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6E7" w:rsidRPr="004228E0" w:rsidRDefault="009456E7" w:rsidP="009456E7">
      <w:r w:rsidRPr="004228E0">
        <w:t xml:space="preserve">Table </w:t>
      </w:r>
      <w:r>
        <w:t>S</w:t>
      </w:r>
      <w:r w:rsidRPr="004228E0">
        <w:t>2: Differentially expressed genes affected by melanin in the absence of the ionizing radiation</w:t>
      </w:r>
    </w:p>
    <w:p w:rsidR="009456E7" w:rsidRPr="00F16D34" w:rsidRDefault="009456E7" w:rsidP="009456E7">
      <w:pPr>
        <w:rPr>
          <w:sz w:val="20"/>
        </w:rPr>
      </w:pP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4091"/>
        <w:gridCol w:w="4579"/>
      </w:tblGrid>
      <w:tr w:rsidR="009456E7" w:rsidRPr="00F16D34" w:rsidTr="00B7575B">
        <w:trPr>
          <w:trHeight w:val="611"/>
        </w:trPr>
        <w:tc>
          <w:tcPr>
            <w:tcW w:w="4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Genes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KEGG function</w:t>
            </w:r>
          </w:p>
        </w:tc>
      </w:tr>
      <w:tr w:rsidR="009456E7" w:rsidRPr="00F16D34" w:rsidTr="00B7575B">
        <w:trPr>
          <w:trHeight w:val="300"/>
        </w:trPr>
        <w:tc>
          <w:tcPr>
            <w:tcW w:w="8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Up-regulated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7210  phenol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2-monooxygenase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Chlorocyclohexane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and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chlorobenzene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degradation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8562  phenol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2-monooxygenase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Chlorocyclohexane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and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chlorobenzene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degradation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2142  salicylate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hydroxylase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Polycyclic aromatic hydrocarbon degradation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7845  salicylate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hydroxylase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Polycyclic aromatic hydrocarbon degradation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5460  D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>-amino-acid oxidase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Penicillin and cephalosporin biosynthesis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3575  hypothetical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protein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Metabolism of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xenobiotics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by cytochrome P450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 xml:space="preserve">ORF05266 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nitrilase</w:t>
            </w:r>
            <w:proofErr w:type="spellEnd"/>
            <w:proofErr w:type="gramEnd"/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Tryptophan metabolism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tabs>
                <w:tab w:val="left" w:pos="4137"/>
              </w:tabs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 xml:space="preserve">ORF02141 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gentisate</w:t>
            </w:r>
            <w:proofErr w:type="spellEnd"/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1,2-dioxygenase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Tyrosine metabolism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45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 w:rsidR="009456E7" w:rsidRPr="00F16D34" w:rsidTr="00B7575B">
        <w:trPr>
          <w:trHeight w:val="300"/>
        </w:trPr>
        <w:tc>
          <w:tcPr>
            <w:tcW w:w="8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Down-regulated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 xml:space="preserve">ORF08197 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homoserine</w:t>
            </w:r>
            <w:proofErr w:type="spellEnd"/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O-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acetyltransferase</w:t>
            </w:r>
            <w:proofErr w:type="spellEnd"/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Cysteine and methionine metabolism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2385  MC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family mitochondrial carrier protein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Solute carrier family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1800  L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>-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iditol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2-dehydrogenase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Fructose and mannose metabolism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5015  hypothetical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protein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Genetic Information Processing; Folding, Sorting and Degradation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 xml:space="preserve">ORF08598 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dimethyladenosine</w:t>
            </w:r>
            <w:proofErr w:type="spellEnd"/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transferase</w:t>
            </w:r>
            <w:proofErr w:type="spellEnd"/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Genetic Information Processing, </w:t>
            </w:r>
            <w:r w:rsidRPr="00F16D34">
              <w:rPr>
                <w:rFonts w:eastAsia="Times New Roman"/>
                <w:color w:val="000000"/>
                <w:sz w:val="20"/>
              </w:rPr>
              <w:t>Ribosome biogenesis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3955  hypothetical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protein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Genetic Information Processing, </w:t>
            </w:r>
            <w:r w:rsidRPr="00F16D34">
              <w:rPr>
                <w:rFonts w:eastAsia="Times New Roman"/>
                <w:color w:val="000000"/>
                <w:sz w:val="20"/>
              </w:rPr>
              <w:t>Ribosome biogenesis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7668  hypothetical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protein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Genetic Information </w:t>
            </w:r>
            <w:proofErr w:type="spellStart"/>
            <w:r>
              <w:rPr>
                <w:rFonts w:eastAsia="Times New Roman"/>
                <w:color w:val="000000"/>
                <w:sz w:val="20"/>
              </w:rPr>
              <w:t>Processing</w:t>
            </w:r>
            <w:proofErr w:type="gramStart"/>
            <w:r>
              <w:rPr>
                <w:rFonts w:eastAsia="Times New Roman"/>
                <w:color w:val="000000"/>
                <w:sz w:val="20"/>
              </w:rPr>
              <w:t>,</w:t>
            </w:r>
            <w:r w:rsidRPr="00F16D34">
              <w:rPr>
                <w:rFonts w:eastAsia="Times New Roman"/>
                <w:color w:val="000000"/>
                <w:sz w:val="20"/>
              </w:rPr>
              <w:t>Transfer</w:t>
            </w:r>
            <w:proofErr w:type="spellEnd"/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RNA biogenesis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 xml:space="preserve">ORF06166 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tRNA</w:t>
            </w:r>
            <w:proofErr w:type="spellEnd"/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pseudouridine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synthase A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Genetic Information Processing; Translation; Transfer RNA biogenesis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2370  glycerol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kinase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Glycerolipid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metabolism  PPAR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signaling pathway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 xml:space="preserve">ORF04364 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glucarate</w:t>
            </w:r>
            <w:proofErr w:type="spellEnd"/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dehydratase</w:t>
            </w:r>
            <w:proofErr w:type="spellEnd"/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Ascorbate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and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aldarate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metabolism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2813  F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-box and WD-40 domain-containing protein 1/11 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Oocyte meiosis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 xml:space="preserve">ORF04237 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cohesin</w:t>
            </w:r>
            <w:proofErr w:type="spellEnd"/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complex subunit SCC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Ribosome biogenesis in eukaryotes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3747  hypothetical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protein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Ribosome biogenesis in eukaryotes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5164  Cu2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>+-exporting ATPase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Unclassified; Metabolism; Energy metabolism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0989  GPN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-loop </w:t>
            </w:r>
            <w:proofErr w:type="spellStart"/>
            <w:r w:rsidRPr="00F16D34">
              <w:rPr>
                <w:rFonts w:eastAsia="Times New Roman"/>
                <w:color w:val="000000"/>
                <w:sz w:val="20"/>
              </w:rPr>
              <w:t>GTPase</w:t>
            </w:r>
            <w:proofErr w:type="spellEnd"/>
            <w:r w:rsidRPr="00F16D34">
              <w:rPr>
                <w:rFonts w:eastAsia="Times New Roman"/>
                <w:color w:val="000000"/>
                <w:sz w:val="20"/>
              </w:rPr>
              <w:t xml:space="preserve"> 3 like</w:t>
            </w:r>
          </w:p>
        </w:tc>
        <w:tc>
          <w:tcPr>
            <w:tcW w:w="45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Unclassified; Poorly Characterized; General function prediction only</w:t>
            </w:r>
          </w:p>
        </w:tc>
      </w:tr>
      <w:tr w:rsidR="009456E7" w:rsidRPr="00F16D34" w:rsidTr="00B7575B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ind w:right="-712"/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gramStart"/>
            <w:r w:rsidRPr="00F16D34">
              <w:rPr>
                <w:rFonts w:eastAsia="Times New Roman"/>
                <w:color w:val="000000"/>
                <w:sz w:val="20"/>
              </w:rPr>
              <w:t>ORF03055  hypothetical</w:t>
            </w:r>
            <w:proofErr w:type="gramEnd"/>
            <w:r w:rsidRPr="00F16D34">
              <w:rPr>
                <w:rFonts w:eastAsia="Times New Roman"/>
                <w:color w:val="000000"/>
                <w:sz w:val="20"/>
              </w:rPr>
              <w:t xml:space="preserve"> protein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6E7" w:rsidRPr="00F16D34" w:rsidRDefault="009456E7" w:rsidP="00B7575B">
            <w:pPr>
              <w:rPr>
                <w:rFonts w:eastAsia="Times New Roman"/>
                <w:color w:val="000000"/>
                <w:sz w:val="20"/>
              </w:rPr>
            </w:pPr>
            <w:r w:rsidRPr="00F16D34">
              <w:rPr>
                <w:rFonts w:eastAsia="Times New Roman"/>
                <w:color w:val="000000"/>
                <w:sz w:val="20"/>
              </w:rPr>
              <w:t>Unclassified; Poorly Characterized; General function prediction only</w:t>
            </w:r>
          </w:p>
        </w:tc>
      </w:tr>
    </w:tbl>
    <w:p w:rsidR="009456E7" w:rsidRPr="00F16D34" w:rsidRDefault="009456E7" w:rsidP="009456E7">
      <w:pPr>
        <w:rPr>
          <w:sz w:val="20"/>
        </w:rPr>
      </w:pPr>
    </w:p>
    <w:p w:rsidR="000772B8" w:rsidRDefault="000772B8">
      <w:bookmarkStart w:id="0" w:name="_GoBack"/>
      <w:bookmarkEnd w:id="0"/>
    </w:p>
    <w:sectPr w:rsidR="000772B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6E7"/>
    <w:rsid w:val="000772B8"/>
    <w:rsid w:val="0094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6C80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6E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6E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2</Characters>
  <Application>Microsoft Macintosh Word</Application>
  <DocSecurity>0</DocSecurity>
  <Lines>14</Lines>
  <Paragraphs>4</Paragraphs>
  <ScaleCrop>false</ScaleCrop>
  <Company>NRL</Company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2-10-09T14:40:00Z</dcterms:created>
  <dcterms:modified xsi:type="dcterms:W3CDTF">2012-10-09T14:40:00Z</dcterms:modified>
</cp:coreProperties>
</file>